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C6D" w:rsidRDefault="003501C9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Table 1. Clinical, functional, disease activity, and serological parameters of all (n = 685)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en-US"/>
        </w:rPr>
        <w:t>PsA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patients during the 48-month follow-up period.</w:t>
      </w:r>
    </w:p>
    <w:tbl>
      <w:tblPr>
        <w:tblStyle w:val="TableNormal1"/>
        <w:tblW w:w="963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404"/>
        <w:gridCol w:w="1205"/>
        <w:gridCol w:w="1204"/>
        <w:gridCol w:w="1071"/>
        <w:gridCol w:w="1071"/>
        <w:gridCol w:w="1071"/>
        <w:gridCol w:w="1052"/>
        <w:gridCol w:w="554"/>
      </w:tblGrid>
      <w:tr w:rsidR="00266C6D">
        <w:trPr>
          <w:trHeight w:val="183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Total 685 </w:t>
            </w: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sA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 xml:space="preserve"> patients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2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36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4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266C6D">
        <w:trPr>
          <w:trHeight w:val="183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TJ [0-68], median (IQR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 (2-11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0-5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0-4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 (0-2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 (0-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 (0-1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</w:tr>
      <w:tr w:rsidR="00266C6D">
        <w:trPr>
          <w:trHeight w:val="183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SJ [0-66], median (IQR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 (0-3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 (0-2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 (0-1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 (0-1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 (0-0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 (0-0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3</w:t>
            </w:r>
          </w:p>
        </w:tc>
      </w:tr>
      <w:tr w:rsidR="00266C6D">
        <w:trPr>
          <w:trHeight w:val="183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LEI [0-6], mean (SD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0-3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 (0-2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 (0-1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 (0-1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 (0-0.5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 (0-0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4</w:t>
            </w:r>
          </w:p>
        </w:tc>
      </w:tr>
      <w:tr w:rsidR="00266C6D">
        <w:trPr>
          <w:trHeight w:val="183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Dactylitis [0-20], median (IQR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 (0.4-0.9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 (0.4-1.5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 (0.1-0.9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 (0-0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 (0-0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 (0-0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5</w:t>
            </w:r>
          </w:p>
        </w:tc>
      </w:tr>
      <w:tr w:rsidR="00266C6D">
        <w:trPr>
          <w:trHeight w:val="183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PASI [0-72], median (IQR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.2 (1.2-5.6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 (0.0-3.5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 (0.0-2.4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 (0.0-2.1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 (0.0-1.3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 (0.0-0.5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</w:tr>
      <w:tr w:rsidR="00266C6D">
        <w:trPr>
          <w:trHeight w:val="183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ESR [0-25](mm/h), median (IQR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5 (7-27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1 (6.0-21.5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1 (5-19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 (5-18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1 (6-17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9 (5-15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4</w:t>
            </w:r>
          </w:p>
        </w:tc>
      </w:tr>
      <w:tr w:rsidR="00266C6D">
        <w:trPr>
          <w:trHeight w:val="183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CRP [0-6](mg/L), median (IQR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.3 (1.3-7.9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9 (1.1-5.0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1 (1.0-4.8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0 (1.0-4.0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0 (1.0-4.0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0 (1.0-3.7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3</w:t>
            </w:r>
          </w:p>
        </w:tc>
      </w:tr>
      <w:tr w:rsidR="00266C6D">
        <w:trPr>
          <w:trHeight w:val="183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DAPSA [0-164], median (IQR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3.6 (17.1-30.5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2.2 (8.0-19.9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0 (5.1-16.0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 (2.2-13.0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.1 (2.0-12.0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.2 (2.0-10.0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&lt;0.01</w:t>
            </w:r>
          </w:p>
        </w:tc>
      </w:tr>
      <w:tr w:rsidR="00266C6D">
        <w:trPr>
          <w:trHeight w:val="183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ASDAS [0-6], median (IQR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.1 (2.3-3.6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18 (1.3-2.9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8 (1.1-2.7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5 (0.9-2.1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4 (0.7-2.1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2 (0.6-2.0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2</w:t>
            </w:r>
          </w:p>
        </w:tc>
      </w:tr>
      <w:tr w:rsidR="00266C6D">
        <w:trPr>
          <w:trHeight w:val="183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HAQ-S [0-8], median (IQR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3 (0.9-1.8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 (0.4-1.3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 (0.1-1.0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 (0.1-0.9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 (0.0-0.6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 (0.0-0.5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5</w:t>
            </w:r>
          </w:p>
        </w:tc>
      </w:tr>
      <w:tr w:rsidR="00266C6D">
        <w:trPr>
          <w:trHeight w:val="183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VAS-pain [0-10], median (IQR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 (6-8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 (3-7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 (2-6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 (1-5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1-5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1-4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2</w:t>
            </w:r>
          </w:p>
        </w:tc>
      </w:tr>
      <w:tr w:rsidR="00266C6D">
        <w:trPr>
          <w:trHeight w:val="183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VAS-GH [0-10], median (IQR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 (5-8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 (3-6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 (2-6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 (1-5.7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 (1-5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 (1-5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2</w:t>
            </w:r>
          </w:p>
        </w:tc>
      </w:tr>
      <w:tr w:rsidR="00266C6D">
        <w:trPr>
          <w:trHeight w:val="183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VAS-PH [0-10], median (IQR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7 (5-7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 (2-5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5 (1-5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1 (1-4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 (0-4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 (0-3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3</w:t>
            </w:r>
          </w:p>
        </w:tc>
      </w:tr>
      <w:tr w:rsidR="00266C6D">
        <w:trPr>
          <w:trHeight w:val="183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BASDAI [0-10], median (IQR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5.5 (4.2-6.9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3.5 (2.0-5.2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6 (1.5-4.3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1 (0.8-3.3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5 (0.2-3.0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1 (0.1-2.7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3</w:t>
            </w:r>
          </w:p>
        </w:tc>
      </w:tr>
      <w:tr w:rsidR="00266C6D">
        <w:trPr>
          <w:trHeight w:val="183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  <w:t>BASFI [0-10], median (IQR)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6 (4.4-7.0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4 (2.5-5.2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7 (1.7-4.1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8 (0.4-3.0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3 (0.7-2.2)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1 (0.1-2.0)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66C6D" w:rsidRDefault="003501C9">
            <w:pPr>
              <w:spacing w:after="0" w:line="360" w:lineRule="auto"/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3</w:t>
            </w:r>
          </w:p>
        </w:tc>
      </w:tr>
    </w:tbl>
    <w:p w:rsidR="00266C6D" w:rsidRDefault="00266C6D">
      <w:pPr>
        <w:widowControl w:val="0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266C6D" w:rsidRDefault="00266C6D">
      <w:pPr>
        <w:spacing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:rsidR="00266C6D" w:rsidRDefault="003501C9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/>
          <w:lang w:val="en-US"/>
        </w:rPr>
        <w:t>Data are expressed as median (interquartile range [IQR]). Values were computed by chi-square test (for proportion) or the Wilcoxon test (for continuous data)</w:t>
      </w:r>
      <w:r>
        <w:rPr>
          <w:rFonts w:ascii="Times New Roman" w:hAnsi="Times New Roman"/>
          <w:i/>
          <w:iCs/>
          <w:lang w:val="en-US"/>
        </w:rPr>
        <w:t xml:space="preserve"> p </w:t>
      </w:r>
      <w:r>
        <w:rPr>
          <w:rFonts w:ascii="Symbol" w:hAnsi="Symbol"/>
          <w:lang w:val="en-US"/>
        </w:rPr>
        <w:t></w:t>
      </w:r>
      <w:r>
        <w:rPr>
          <w:rFonts w:ascii="Symbol" w:hAnsi="Symbol"/>
          <w:lang w:val="en-US"/>
        </w:rPr>
        <w:t></w:t>
      </w:r>
      <w:r>
        <w:rPr>
          <w:rFonts w:ascii="Times New Roman" w:hAnsi="Times New Roman"/>
          <w:i/>
          <w:iCs/>
          <w:lang w:val="en-US"/>
        </w:rPr>
        <w:t xml:space="preserve">0.05 </w:t>
      </w:r>
      <w:r>
        <w:rPr>
          <w:rFonts w:ascii="Times New Roman" w:hAnsi="Times New Roman"/>
          <w:lang w:val="en-US"/>
        </w:rPr>
        <w:t xml:space="preserve">T24 vs. T0.                                                                                   </w:t>
      </w:r>
    </w:p>
    <w:p w:rsidR="00266C6D" w:rsidRDefault="00266C6D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/>
        </w:rPr>
      </w:pPr>
    </w:p>
    <w:p w:rsidR="00266C6D" w:rsidRDefault="003501C9">
      <w:pPr>
        <w:jc w:val="both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>Legend</w:t>
      </w:r>
      <w:r>
        <w:rPr>
          <w:rFonts w:ascii="Times New Roman" w:hAnsi="Times New Roman"/>
          <w:lang w:val="en-US"/>
        </w:rPr>
        <w:t xml:space="preserve">: TJ, Tender Joint; SJ, Swollen Joint; LEI, Leeds </w:t>
      </w:r>
      <w:proofErr w:type="spellStart"/>
      <w:r>
        <w:rPr>
          <w:rFonts w:ascii="Times New Roman" w:hAnsi="Times New Roman"/>
          <w:lang w:val="en-US"/>
        </w:rPr>
        <w:t>Enthesitis</w:t>
      </w:r>
      <w:proofErr w:type="spellEnd"/>
      <w:r>
        <w:rPr>
          <w:rFonts w:ascii="Times New Roman" w:hAnsi="Times New Roman"/>
          <w:lang w:val="en-US"/>
        </w:rPr>
        <w:t xml:space="preserve"> Index; PASI, Psoriasis Area Severity Index; ESR, erythrocyte sedimentation rate; CRP, C-reactive protein; DAPSA, Disease Activity Index for Psoriatic Arthritis; ASDAS, Ankylosing Spondylitis Disease Activity Score; HAQ-S: Health Assessment Questionnaire modified for </w:t>
      </w:r>
      <w:proofErr w:type="spellStart"/>
      <w:r>
        <w:rPr>
          <w:rFonts w:ascii="Times New Roman" w:hAnsi="Times New Roman"/>
          <w:lang w:val="en-US"/>
        </w:rPr>
        <w:t>spondyloarthritis</w:t>
      </w:r>
      <w:proofErr w:type="spellEnd"/>
      <w:r>
        <w:rPr>
          <w:rFonts w:ascii="Times New Roman" w:hAnsi="Times New Roman"/>
          <w:lang w:val="en-US"/>
        </w:rPr>
        <w:t>; VAS-pain, Visual Analogue Scale-pain; VAS-GH, Visual Analogue Scale global health; BASDAI: Bath Ankylosing Spondylitis Disease Activity Index; BASFI, Bath Ankylosing Spondylitis Functional Index.</w:t>
      </w:r>
    </w:p>
    <w:p w:rsidR="00266C6D" w:rsidRDefault="00266C6D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266C6D" w:rsidRDefault="00266C6D">
      <w:pPr>
        <w:jc w:val="both"/>
        <w:rPr>
          <w:rFonts w:ascii="Times New Roman" w:eastAsia="Times New Roman" w:hAnsi="Times New Roman" w:cs="Times New Roman"/>
          <w:lang w:val="en-US"/>
        </w:rPr>
      </w:pPr>
    </w:p>
    <w:p w:rsidR="00266C6D" w:rsidRDefault="00266C6D">
      <w:pPr>
        <w:jc w:val="both"/>
        <w:rPr>
          <w:rFonts w:ascii="Times New Roman" w:eastAsia="Times New Roman" w:hAnsi="Times New Roman" w:cs="Times New Roman"/>
          <w:lang w:val="en-US"/>
        </w:rPr>
      </w:pPr>
    </w:p>
    <w:p w:rsidR="00266C6D" w:rsidRDefault="00266C6D">
      <w:pPr>
        <w:jc w:val="both"/>
        <w:rPr>
          <w:rFonts w:ascii="Times New Roman" w:eastAsia="Times New Roman" w:hAnsi="Times New Roman" w:cs="Times New Roman"/>
          <w:lang w:val="en-US"/>
        </w:rPr>
      </w:pPr>
    </w:p>
    <w:p w:rsidR="00266C6D" w:rsidRDefault="00266C6D">
      <w:pPr>
        <w:jc w:val="both"/>
        <w:rPr>
          <w:rFonts w:ascii="Times New Roman" w:eastAsia="Times New Roman" w:hAnsi="Times New Roman" w:cs="Times New Roman"/>
          <w:lang w:val="en-US"/>
        </w:rPr>
      </w:pPr>
    </w:p>
    <w:p w:rsidR="00266C6D" w:rsidRDefault="003501C9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 xml:space="preserve">Supplementary Table 2. Comorbidities of naïve (n = 225) and biological agents failure (n = 460)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en-US"/>
        </w:rPr>
        <w:t>PsA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patients. </w:t>
      </w:r>
    </w:p>
    <w:tbl>
      <w:tblPr>
        <w:tblStyle w:val="TableNormal1"/>
        <w:tblW w:w="1033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5248"/>
        <w:gridCol w:w="1482"/>
        <w:gridCol w:w="1448"/>
        <w:gridCol w:w="1465"/>
        <w:gridCol w:w="688"/>
      </w:tblGrid>
      <w:tr w:rsidR="00266C6D">
        <w:trPr>
          <w:trHeight w:val="305"/>
        </w:trPr>
        <w:tc>
          <w:tcPr>
            <w:tcW w:w="52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6C6D" w:rsidRDefault="003501C9">
            <w:pPr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66C6D" w:rsidRDefault="003501C9">
            <w:pPr>
              <w:spacing w:after="0" w:line="240" w:lineRule="auto"/>
              <w:jc w:val="both"/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266C6D"/>
        </w:tc>
        <w:tc>
          <w:tcPr>
            <w:tcW w:w="14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266C6D"/>
        </w:tc>
        <w:tc>
          <w:tcPr>
            <w:tcW w:w="6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i/>
                <w:iCs/>
                <w:sz w:val="24"/>
                <w:szCs w:val="24"/>
                <w:lang w:val="en-US"/>
              </w:rPr>
              <w:t> </w:t>
            </w:r>
          </w:p>
        </w:tc>
      </w:tr>
      <w:tr w:rsidR="00266C6D">
        <w:trPr>
          <w:trHeight w:val="600"/>
        </w:trPr>
        <w:tc>
          <w:tcPr>
            <w:tcW w:w="52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omorbidities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otal patients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aïve</w:t>
            </w:r>
          </w:p>
        </w:tc>
        <w:tc>
          <w:tcPr>
            <w:tcW w:w="1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on-naïve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§</w:t>
            </w:r>
          </w:p>
        </w:tc>
      </w:tr>
      <w:tr w:rsidR="00266C6D">
        <w:trPr>
          <w:trHeight w:val="246"/>
        </w:trPr>
        <w:tc>
          <w:tcPr>
            <w:tcW w:w="52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>metabolic syndrome (</w:t>
            </w:r>
            <w:proofErr w:type="spellStart"/>
            <w:r>
              <w:rPr>
                <w:rFonts w:ascii="Times New Roman" w:hAnsi="Times New Roman"/>
                <w:b/>
                <w:bCs/>
                <w:lang w:val="en-US"/>
              </w:rPr>
              <w:t>MetS</w:t>
            </w:r>
            <w:proofErr w:type="spellEnd"/>
            <w:r>
              <w:rPr>
                <w:rFonts w:ascii="Times New Roman" w:hAnsi="Times New Roman"/>
                <w:b/>
                <w:bCs/>
                <w:lang w:val="en-US"/>
              </w:rPr>
              <w:t>)</w:t>
            </w:r>
          </w:p>
        </w:tc>
        <w:tc>
          <w:tcPr>
            <w:tcW w:w="1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75 (10.9%)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1 (4.9%)</w:t>
            </w:r>
          </w:p>
        </w:tc>
        <w:tc>
          <w:tcPr>
            <w:tcW w:w="14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64 (13.9%)</w:t>
            </w:r>
          </w:p>
        </w:tc>
        <w:tc>
          <w:tcPr>
            <w:tcW w:w="6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0.03</w:t>
            </w:r>
          </w:p>
        </w:tc>
      </w:tr>
      <w:tr w:rsidR="00266C6D">
        <w:trPr>
          <w:trHeight w:val="251"/>
        </w:trPr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>hypertensio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245 (35.8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60 (26.7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85 (40.2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0.04</w:t>
            </w:r>
          </w:p>
        </w:tc>
      </w:tr>
      <w:tr w:rsidR="00266C6D">
        <w:trPr>
          <w:trHeight w:val="251"/>
        </w:trPr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ischemic heart disease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53 (7.7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1 (4.9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42 (9.1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0.04</w:t>
            </w:r>
          </w:p>
        </w:tc>
      </w:tr>
      <w:tr w:rsidR="00266C6D">
        <w:trPr>
          <w:trHeight w:val="251"/>
        </w:trPr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>dyslipidemi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91 (27.9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53 (23.6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38 (30.0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0.03</w:t>
            </w:r>
          </w:p>
        </w:tc>
      </w:tr>
      <w:tr w:rsidR="00266C6D">
        <w:trPr>
          <w:trHeight w:val="251"/>
        </w:trPr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hyperuricemia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73 (10.7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7 (7.6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56 (12.2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0.04</w:t>
            </w:r>
          </w:p>
        </w:tc>
      </w:tr>
      <w:tr w:rsidR="00266C6D">
        <w:trPr>
          <w:trHeight w:val="251"/>
        </w:trPr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>type II diabet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67 (9.8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20 (8.9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47 (10.2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0.05</w:t>
            </w:r>
          </w:p>
        </w:tc>
      </w:tr>
      <w:tr w:rsidR="00266C6D">
        <w:trPr>
          <w:trHeight w:val="251"/>
        </w:trPr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gastritis, gastric ulcer or dyspeptic disorders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61 (8.9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8 (8.0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43 (9.3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ns</w:t>
            </w:r>
          </w:p>
        </w:tc>
      </w:tr>
      <w:tr w:rsidR="00266C6D">
        <w:trPr>
          <w:trHeight w:val="251"/>
        </w:trPr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liver disease (e.g. steatosis)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75 (10.9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4 (6.2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61 (13.3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0.03</w:t>
            </w:r>
          </w:p>
        </w:tc>
      </w:tr>
      <w:tr w:rsidR="00266C6D">
        <w:trPr>
          <w:trHeight w:val="251"/>
        </w:trPr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>pneumopathies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42 (6.1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6 (2.7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36 (7.8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0.02</w:t>
            </w:r>
          </w:p>
        </w:tc>
      </w:tr>
      <w:tr w:rsidR="00266C6D">
        <w:trPr>
          <w:trHeight w:val="251"/>
        </w:trPr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thyroid disorder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84 (12.3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25 (11.1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59 (12.8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ns</w:t>
            </w:r>
          </w:p>
        </w:tc>
      </w:tr>
      <w:tr w:rsidR="00266C6D">
        <w:trPr>
          <w:trHeight w:val="251"/>
        </w:trPr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osteoporosis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68 (9.9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22 (9.8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46 (10.0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ns</w:t>
            </w:r>
          </w:p>
        </w:tc>
      </w:tr>
      <w:tr w:rsidR="00266C6D">
        <w:trPr>
          <w:trHeight w:val="251"/>
        </w:trPr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kidney failure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4 (2.1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5 (2.2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9 (1.9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ns</w:t>
            </w:r>
          </w:p>
        </w:tc>
      </w:tr>
      <w:tr w:rsidR="00266C6D">
        <w:trPr>
          <w:trHeight w:val="251"/>
        </w:trPr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>depression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66 (9.6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6 (7.1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50 (10.9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0.04</w:t>
            </w:r>
          </w:p>
        </w:tc>
      </w:tr>
      <w:tr w:rsidR="00266C6D">
        <w:trPr>
          <w:trHeight w:val="251"/>
        </w:trPr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>fibromyalgia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31 (19.1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31 (13.8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0 (21.7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0.04</w:t>
            </w:r>
          </w:p>
        </w:tc>
      </w:tr>
      <w:tr w:rsidR="00266C6D">
        <w:trPr>
          <w:trHeight w:val="251"/>
        </w:trPr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>neurological disorders (such as neuropathy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40 (5.8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5 (2.2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35 (7.6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0.05</w:t>
            </w:r>
          </w:p>
        </w:tc>
      </w:tr>
      <w:tr w:rsidR="00266C6D">
        <w:trPr>
          <w:trHeight w:val="491"/>
        </w:trPr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>positive Mantoux TB skin test or QuantiFERON TB Gold test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54 (7.9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8 (8.0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36 (7.8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ns</w:t>
            </w:r>
          </w:p>
        </w:tc>
      </w:tr>
      <w:tr w:rsidR="00266C6D">
        <w:trPr>
          <w:trHeight w:val="251"/>
        </w:trPr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previous hepatitis B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33 (4.8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2 (5.3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21 (4.6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ns</w:t>
            </w:r>
          </w:p>
        </w:tc>
      </w:tr>
      <w:tr w:rsidR="00266C6D">
        <w:trPr>
          <w:trHeight w:val="251"/>
        </w:trPr>
        <w:tc>
          <w:tcPr>
            <w:tcW w:w="52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previous hepatitis C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5 (2.2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5 (2.2%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0 (2.2%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ns</w:t>
            </w:r>
          </w:p>
        </w:tc>
      </w:tr>
      <w:tr w:rsidR="00266C6D">
        <w:trPr>
          <w:trHeight w:val="251"/>
        </w:trPr>
        <w:tc>
          <w:tcPr>
            <w:tcW w:w="52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lang w:val="en-US"/>
              </w:rPr>
              <w:t xml:space="preserve">previously eradicated cancer 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44 (6.4%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11 (4.9%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lang w:val="en-US"/>
              </w:rPr>
              <w:t>33 (7.2%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66C6D" w:rsidRDefault="003501C9">
            <w:pPr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lang w:val="en-US"/>
              </w:rPr>
              <w:t>0.05</w:t>
            </w:r>
          </w:p>
        </w:tc>
      </w:tr>
    </w:tbl>
    <w:p w:rsidR="00266C6D" w:rsidRDefault="00266C6D">
      <w:pPr>
        <w:widowControl w:val="0"/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:rsidR="00266C6D" w:rsidRDefault="00266C6D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:rsidR="00266C6D" w:rsidRDefault="00266C6D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US"/>
        </w:rPr>
      </w:pPr>
    </w:p>
    <w:p w:rsidR="00266C6D" w:rsidRDefault="003501C9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>Legend:</w:t>
      </w:r>
      <w:r>
        <w:rPr>
          <w:rFonts w:ascii="Times New Roman" w:hAnsi="Times New Roman"/>
          <w:lang w:val="en-US"/>
        </w:rPr>
        <w:t xml:space="preserve"> Values are expressed as frequencies (absolute number and percentage). p ≤ 0.05. ns: not statistically significant. Values were computed by chi-square test (for proportion). naïve: naïve to </w:t>
      </w:r>
      <w:proofErr w:type="spellStart"/>
      <w:r>
        <w:rPr>
          <w:rFonts w:ascii="Times New Roman" w:hAnsi="Times New Roman"/>
          <w:lang w:val="en-US"/>
        </w:rPr>
        <w:t>bDMARDs</w:t>
      </w:r>
      <w:proofErr w:type="spellEnd"/>
      <w:r>
        <w:rPr>
          <w:rFonts w:ascii="Times New Roman" w:hAnsi="Times New Roman"/>
          <w:lang w:val="en-US"/>
        </w:rPr>
        <w:t xml:space="preserve">; non-naïve: </w:t>
      </w:r>
      <w:proofErr w:type="spellStart"/>
      <w:r>
        <w:rPr>
          <w:rFonts w:ascii="Times New Roman" w:hAnsi="Times New Roman"/>
          <w:lang w:val="en-US"/>
        </w:rPr>
        <w:t>bDMARDs</w:t>
      </w:r>
      <w:proofErr w:type="spellEnd"/>
      <w:r>
        <w:rPr>
          <w:rFonts w:ascii="Times New Roman" w:hAnsi="Times New Roman"/>
          <w:lang w:val="en-US"/>
        </w:rPr>
        <w:t xml:space="preserve"> failure.</w:t>
      </w:r>
    </w:p>
    <w:bookmarkEnd w:id="0"/>
    <w:p w:rsidR="00266C6D" w:rsidRDefault="00266C6D">
      <w:pPr>
        <w:spacing w:after="0" w:line="240" w:lineRule="auto"/>
      </w:pPr>
    </w:p>
    <w:sectPr w:rsidR="00266C6D">
      <w:headerReference w:type="default" r:id="rId7"/>
      <w:footerReference w:type="default" r:id="rId8"/>
      <w:pgSz w:w="11900" w:h="16840"/>
      <w:pgMar w:top="1417" w:right="1134" w:bottom="1134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087D" w:rsidRDefault="003501C9">
      <w:pPr>
        <w:spacing w:after="0" w:line="240" w:lineRule="auto"/>
      </w:pPr>
      <w:r>
        <w:separator/>
      </w:r>
    </w:p>
  </w:endnote>
  <w:endnote w:type="continuationSeparator" w:id="0">
    <w:p w:rsidR="00AA087D" w:rsidRDefault="00350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6C6D" w:rsidRDefault="00266C6D">
    <w:pPr>
      <w:pStyle w:val="HeaderFooter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087D" w:rsidRDefault="003501C9">
      <w:pPr>
        <w:spacing w:after="0" w:line="240" w:lineRule="auto"/>
      </w:pPr>
      <w:r>
        <w:separator/>
      </w:r>
    </w:p>
  </w:footnote>
  <w:footnote w:type="continuationSeparator" w:id="0">
    <w:p w:rsidR="00AA087D" w:rsidRDefault="003501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6C6D" w:rsidRDefault="00266C6D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C6D"/>
    <w:rsid w:val="00266C6D"/>
    <w:rsid w:val="003501C9"/>
    <w:rsid w:val="009B437A"/>
    <w:rsid w:val="00AA0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i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1</Words>
  <Characters>3483</Characters>
  <Application>Microsoft Office Word</Application>
  <DocSecurity>0</DocSecurity>
  <Lines>29</Lines>
  <Paragraphs>8</Paragraphs>
  <ScaleCrop>false</ScaleCrop>
  <Company>UniPD</Company>
  <LinksUpToDate>false</LinksUpToDate>
  <CharactersWithSpaces>4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igail Padayhag</cp:lastModifiedBy>
  <cp:revision>3</cp:revision>
  <dcterms:created xsi:type="dcterms:W3CDTF">2024-07-04T11:06:00Z</dcterms:created>
  <dcterms:modified xsi:type="dcterms:W3CDTF">2024-09-19T23:14:00Z</dcterms:modified>
</cp:coreProperties>
</file>